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64E1C" w:rsidRPr="0095399F" w:rsidRDefault="00464E1C" w:rsidP="00464E1C">
      <w:pPr>
        <w:pStyle w:val="afd"/>
      </w:pPr>
      <w:bookmarkStart w:id="0" w:name="OLE_LINK82"/>
      <w:bookmarkStart w:id="1" w:name="_Hlk519782292"/>
      <w:r w:rsidRPr="00CB340D">
        <w:t>Butyrate protects mice against methionine-choline-deficient diet-induced nonalcoholic steatohepatitis by improving gut barrier function, attenuating inflammation and reducing endotoxin levels</w:t>
      </w:r>
    </w:p>
    <w:bookmarkEnd w:id="1"/>
    <w:p w:rsidR="00352EFC" w:rsidRPr="00352EFC" w:rsidRDefault="00352EFC" w:rsidP="00352EFC">
      <w:pPr>
        <w:pStyle w:val="AuthorList"/>
      </w:pPr>
      <w:r w:rsidRPr="00352EFC">
        <w:t>Jianzhong Ye</w:t>
      </w:r>
      <w:bookmarkEnd w:id="0"/>
      <w:r w:rsidR="002868E2" w:rsidRPr="00994A3D">
        <w:t xml:space="preserve">, </w:t>
      </w:r>
      <w:bookmarkStart w:id="2" w:name="OLE_LINK95"/>
      <w:r w:rsidRPr="00352EFC">
        <w:t>Longxian Lv</w:t>
      </w:r>
      <w:bookmarkStart w:id="3" w:name="OLE_LINK99"/>
      <w:bookmarkEnd w:id="2"/>
      <w:r w:rsidRPr="00352EFC">
        <w:t>, Wenrui Wu</w:t>
      </w:r>
      <w:bookmarkEnd w:id="3"/>
      <w:r w:rsidRPr="00352EFC">
        <w:t>, Yating Li</w:t>
      </w:r>
      <w:bookmarkStart w:id="4" w:name="OLE_LINK100"/>
      <w:r w:rsidRPr="00352EFC">
        <w:t>, Ding Shi</w:t>
      </w:r>
      <w:bookmarkStart w:id="5" w:name="OLE_LINK101"/>
      <w:bookmarkEnd w:id="4"/>
      <w:r w:rsidRPr="00352EFC">
        <w:t>,</w:t>
      </w:r>
      <w:r w:rsidRPr="00352EFC">
        <w:rPr>
          <w:vertAlign w:val="superscript"/>
        </w:rPr>
        <w:t xml:space="preserve"> </w:t>
      </w:r>
      <w:r w:rsidRPr="00352EFC">
        <w:t>Daiqiong Fang</w:t>
      </w:r>
      <w:bookmarkStart w:id="6" w:name="OLE_LINK102"/>
      <w:bookmarkStart w:id="7" w:name="OLE_LINK103"/>
      <w:bookmarkEnd w:id="5"/>
      <w:r w:rsidRPr="00352EFC">
        <w:t>, Feifei Guo</w:t>
      </w:r>
      <w:bookmarkStart w:id="8" w:name="OLE_LINK105"/>
      <w:bookmarkStart w:id="9" w:name="OLE_LINK1"/>
      <w:bookmarkStart w:id="10" w:name="OLE_LINK2"/>
      <w:bookmarkEnd w:id="6"/>
      <w:bookmarkEnd w:id="7"/>
      <w:r w:rsidRPr="00352EFC">
        <w:t>, Huiyong Jiang</w:t>
      </w:r>
      <w:bookmarkStart w:id="11" w:name="OLE_LINK108"/>
      <w:bookmarkEnd w:id="8"/>
      <w:r w:rsidRPr="00352EFC">
        <w:t>, Ren Yan</w:t>
      </w:r>
      <w:bookmarkStart w:id="12" w:name="OLE_LINK109"/>
      <w:bookmarkEnd w:id="11"/>
      <w:r w:rsidRPr="00352EFC">
        <w:t>, Wanchun Ye</w:t>
      </w:r>
      <w:bookmarkEnd w:id="12"/>
      <w:r>
        <w:t>,</w:t>
      </w:r>
      <w:r w:rsidRPr="00352EFC">
        <w:t xml:space="preserve"> </w:t>
      </w:r>
      <w:bookmarkStart w:id="13" w:name="OLE_LINK111"/>
      <w:r w:rsidRPr="00352EFC">
        <w:t>Lanjuan Li</w:t>
      </w:r>
      <w:bookmarkEnd w:id="9"/>
      <w:bookmarkEnd w:id="10"/>
      <w:bookmarkEnd w:id="13"/>
      <w:r w:rsidRPr="00994A3D">
        <w:t>*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52EFC" w:rsidRPr="00352EFC">
        <w:rPr>
          <w:rFonts w:cs="Times New Roman"/>
        </w:rPr>
        <w:t>Lanjuan Li</w:t>
      </w:r>
      <w:r w:rsidR="00994A3D" w:rsidRPr="00352EFC">
        <w:rPr>
          <w:rFonts w:cs="Times New Roman"/>
        </w:rPr>
        <w:t xml:space="preserve">: </w:t>
      </w:r>
      <w:r w:rsidR="005232BC" w:rsidRPr="005232BC">
        <w:rPr>
          <w:rFonts w:cs="Times New Roman"/>
          <w:szCs w:val="24"/>
        </w:rPr>
        <w:t>ljli@zju.edu.cn</w:t>
      </w:r>
    </w:p>
    <w:p w:rsidR="00140F3B" w:rsidRPr="0097735A" w:rsidRDefault="00543C3A" w:rsidP="0097735A">
      <w:pPr>
        <w:pStyle w:val="1"/>
        <w:numPr>
          <w:ilvl w:val="0"/>
          <w:numId w:val="0"/>
        </w:numPr>
        <w:rPr>
          <w:b w:val="0"/>
        </w:rPr>
      </w:pPr>
      <w:r w:rsidRPr="00543C3A">
        <w:t xml:space="preserve">Supplementary </w:t>
      </w:r>
      <w:r w:rsidR="002E093C" w:rsidRPr="002E093C">
        <w:t xml:space="preserve">Table </w:t>
      </w:r>
      <w:r w:rsidRPr="00543C3A">
        <w:t>S</w:t>
      </w:r>
      <w:r w:rsidR="008E2D63">
        <w:t>5</w:t>
      </w:r>
      <w:r w:rsidR="002E093C" w:rsidRPr="002E093C">
        <w:t xml:space="preserve"> </w:t>
      </w:r>
      <w:r w:rsidR="005B3172" w:rsidRPr="005B3172">
        <w:rPr>
          <w:b w:val="0"/>
        </w:rPr>
        <w:t>Significant associations in correlation analysis of representative microbial genera, characterized metabolites, liver and gut impairment parameters between the MCD and MCD+SoB group</w:t>
      </w:r>
      <w:r w:rsidR="007D4EFE" w:rsidRPr="005F4018">
        <w:rPr>
          <w:b w:val="0"/>
          <w:vertAlign w:val="superscript"/>
        </w:rPr>
        <w:t>1</w:t>
      </w:r>
      <w:r w:rsidR="005B3172" w:rsidRPr="005B3172">
        <w:rPr>
          <w:b w:val="0"/>
        </w:rPr>
        <w:t>.</w:t>
      </w:r>
    </w:p>
    <w:tbl>
      <w:tblPr>
        <w:tblW w:w="74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559"/>
        <w:gridCol w:w="1559"/>
        <w:gridCol w:w="1418"/>
        <w:gridCol w:w="1330"/>
      </w:tblGrid>
      <w:tr w:rsidR="0024093C" w:rsidRPr="0097735A" w:rsidTr="0024093C">
        <w:trPr>
          <w:trHeight w:hRule="exact" w:val="454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97735A" w:rsidRDefault="0024093C" w:rsidP="00140F3B">
            <w:pPr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7735A">
              <w:rPr>
                <w:rFonts w:cs="Times New Roman"/>
                <w:b/>
                <w:color w:val="000000"/>
                <w:sz w:val="21"/>
                <w:szCs w:val="21"/>
              </w:rPr>
              <w:t>Tax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97735A" w:rsidRDefault="0024093C" w:rsidP="00140F3B">
            <w:pPr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7735A">
              <w:rPr>
                <w:rFonts w:cs="Times New Roman"/>
                <w:b/>
                <w:color w:val="000000"/>
                <w:sz w:val="21"/>
                <w:szCs w:val="21"/>
              </w:rPr>
              <w:t>Env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97735A" w:rsidRDefault="0024093C" w:rsidP="0097735A">
            <w:pPr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7735A">
              <w:rPr>
                <w:rFonts w:cs="Times New Roman"/>
                <w:b/>
                <w:color w:val="000000"/>
                <w:sz w:val="21"/>
                <w:szCs w:val="21"/>
              </w:rPr>
              <w:t>Correlat</w:t>
            </w:r>
            <w:r w:rsidRPr="0097735A">
              <w:rPr>
                <w:rFonts w:cs="Times New Roman"/>
                <w:b/>
                <w:vanish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97735A" w:rsidRDefault="0024093C" w:rsidP="0097735A">
            <w:pPr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7735A">
              <w:rPr>
                <w:rFonts w:cs="Times New Roman"/>
                <w:b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97735A">
              <w:rPr>
                <w:rFonts w:cs="Times New Roman"/>
                <w:b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97735A" w:rsidRDefault="0024093C" w:rsidP="0097735A">
            <w:pPr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7735A">
              <w:rPr>
                <w:rFonts w:cs="Times New Roman"/>
                <w:b/>
                <w:color w:val="000000"/>
                <w:sz w:val="21"/>
                <w:szCs w:val="21"/>
              </w:rPr>
              <w:t>Significance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cocc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15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cocc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73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153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99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23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035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92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587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0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74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111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36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8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0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2727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0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1118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36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21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21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412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817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90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61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06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328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4825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3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153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8108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7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573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1118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36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ikenell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5768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9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85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73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27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0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7622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46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85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73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153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783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882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2727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0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23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587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094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539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Bilophi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3636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011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bacill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6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6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bacill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0184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84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bacill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act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5411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460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bacill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800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80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bacill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7435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616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probacill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888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322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Delft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5747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432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Delft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628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881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Delft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238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017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Delft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57705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947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Delft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486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09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Coriobacteriacea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0139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28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2517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171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8531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73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34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5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923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713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044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9090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22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4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4615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433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95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7622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46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916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713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044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99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145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2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99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34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5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utterell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76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9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2407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75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875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35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934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193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46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2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688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47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091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3076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86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971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34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4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89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800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76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875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454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rachidon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27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0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95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5.94E-0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95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0139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28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34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5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90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22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8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181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02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22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4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692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2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27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0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180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8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181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02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944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57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kkermansi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371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85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93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2727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0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13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211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1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28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181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02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3426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5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692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2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15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93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5524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65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0839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0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482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3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482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3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511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44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73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73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qualen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76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9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433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95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13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211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20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102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713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044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95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8531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73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2237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4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27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0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8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0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63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8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181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02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stear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956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97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1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28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8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0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412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817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874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884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479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268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rachidon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rachidon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23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587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rachidon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2237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4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rachidon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20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102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in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13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211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linole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293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239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actic_aci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21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90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61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93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972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16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4825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3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1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28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97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16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692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2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4615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3426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5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0139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28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9509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199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3426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5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573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bet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5976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957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3426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05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22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8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4615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622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8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0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74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92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2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22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8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58741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884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573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285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2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573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5524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65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4_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0123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10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92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587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951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5.94E-0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21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881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9.17E-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713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044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06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328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8111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19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972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16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7758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9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2237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4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5524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65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NF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464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2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874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884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944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57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153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23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587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713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044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15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293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239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83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411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59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67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20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102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93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90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61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22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4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76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46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4615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93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23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587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35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8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21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2237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4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F_beta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8992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30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73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83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411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06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328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713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044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93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59440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57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285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2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412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817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8531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73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3337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03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433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95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482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73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15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44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67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8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0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8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000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PPAR_gamm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446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62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433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95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783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882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43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795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73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398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lastRenderedPageBreak/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651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27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90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61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0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274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ZO_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31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686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461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9370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50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591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7622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8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5779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904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8811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019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-0.601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28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223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89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783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882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690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735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993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4539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412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817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1829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2116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8531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730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92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52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2_p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783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882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635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8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90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361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153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3733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IL_17_alph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2583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2949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67951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150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98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18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8233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59440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45753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4093C" w:rsidRPr="00F16E4F" w:rsidTr="0024093C">
        <w:trPr>
          <w:trHeight w:hRule="exact" w:val="454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LB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140F3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N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7125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0.009309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093C" w:rsidRPr="00F16E4F" w:rsidRDefault="0024093C" w:rsidP="0097735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16E4F">
              <w:rPr>
                <w:rFonts w:cs="Times New Roman"/>
                <w:color w:val="000000"/>
                <w:sz w:val="21"/>
                <w:szCs w:val="21"/>
              </w:rPr>
              <w:t>**</w:t>
            </w:r>
          </w:p>
        </w:tc>
      </w:tr>
    </w:tbl>
    <w:p w:rsidR="002E093C" w:rsidRDefault="007D4EFE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D4EFE">
        <w:rPr>
          <w:rFonts w:cs="Times New Roman" w:hint="eastAsia"/>
          <w:szCs w:val="24"/>
          <w:vertAlign w:val="superscript"/>
          <w:lang w:eastAsia="zh-CN"/>
        </w:rPr>
        <w:lastRenderedPageBreak/>
        <w:t>1</w:t>
      </w:r>
      <w:r w:rsidRPr="007D4EFE">
        <w:rPr>
          <w:rFonts w:cs="Times New Roman"/>
          <w:szCs w:val="24"/>
          <w:lang w:eastAsia="zh-CN"/>
        </w:rPr>
        <w:t xml:space="preserve"> </w:t>
      </w:r>
      <w:r w:rsidRPr="007D4EFE">
        <w:rPr>
          <w:rFonts w:eastAsia="宋体" w:cs="Times New Roman"/>
          <w:kern w:val="2"/>
          <w:szCs w:val="24"/>
          <w:lang w:eastAsia="zh-CN"/>
        </w:rPr>
        <w:t>*</w:t>
      </w:r>
      <w:r w:rsidRPr="007D4EFE">
        <w:rPr>
          <w:rFonts w:eastAsia="宋体" w:cs="Times New Roman"/>
          <w:i/>
          <w:kern w:val="2"/>
          <w:szCs w:val="24"/>
          <w:lang w:eastAsia="zh-CN"/>
        </w:rPr>
        <w:t>P</w:t>
      </w:r>
      <w:r w:rsidRPr="007D4EFE">
        <w:rPr>
          <w:rFonts w:eastAsia="宋体" w:cs="Times New Roman"/>
          <w:kern w:val="2"/>
          <w:szCs w:val="24"/>
          <w:lang w:eastAsia="zh-CN"/>
        </w:rPr>
        <w:t xml:space="preserve"> &lt; 0.05</w:t>
      </w:r>
      <w:r w:rsidRPr="007D4EFE">
        <w:rPr>
          <w:rFonts w:eastAsia="宋体" w:cs="Times New Roman" w:hint="eastAsia"/>
          <w:kern w:val="2"/>
          <w:szCs w:val="24"/>
          <w:lang w:eastAsia="zh-CN"/>
        </w:rPr>
        <w:t>,</w:t>
      </w:r>
      <w:r w:rsidRPr="007D4EFE">
        <w:rPr>
          <w:rFonts w:eastAsia="宋体" w:cs="Times New Roman"/>
          <w:kern w:val="2"/>
          <w:szCs w:val="24"/>
          <w:lang w:eastAsia="zh-CN"/>
        </w:rPr>
        <w:t xml:space="preserve"> **</w:t>
      </w:r>
      <w:r w:rsidRPr="007D4EFE">
        <w:rPr>
          <w:rFonts w:eastAsia="宋体" w:cs="Times New Roman"/>
          <w:i/>
          <w:kern w:val="2"/>
          <w:szCs w:val="24"/>
          <w:lang w:eastAsia="zh-CN"/>
        </w:rPr>
        <w:t>P</w:t>
      </w:r>
      <w:r w:rsidRPr="007D4EFE">
        <w:rPr>
          <w:rFonts w:eastAsia="宋体" w:cs="Times New Roman"/>
          <w:kern w:val="2"/>
          <w:szCs w:val="24"/>
          <w:lang w:eastAsia="zh-CN"/>
        </w:rPr>
        <w:t xml:space="preserve"> &lt; 0.01</w:t>
      </w:r>
      <w:r w:rsidRPr="007D4EFE">
        <w:rPr>
          <w:rFonts w:eastAsia="宋体" w:cs="Times New Roman" w:hint="eastAsia"/>
          <w:kern w:val="2"/>
          <w:szCs w:val="24"/>
          <w:lang w:eastAsia="zh-CN"/>
        </w:rPr>
        <w:t>,</w:t>
      </w:r>
      <w:r w:rsidRPr="007D4EFE">
        <w:rPr>
          <w:rFonts w:eastAsia="宋体" w:cs="Times New Roman"/>
          <w:kern w:val="2"/>
          <w:szCs w:val="24"/>
          <w:lang w:eastAsia="zh-CN"/>
        </w:rPr>
        <w:t xml:space="preserve"> and ***</w:t>
      </w:r>
      <w:r w:rsidRPr="007D4EFE">
        <w:rPr>
          <w:rFonts w:eastAsia="宋体" w:cs="Times New Roman"/>
          <w:i/>
          <w:kern w:val="2"/>
          <w:szCs w:val="24"/>
          <w:lang w:eastAsia="zh-CN"/>
        </w:rPr>
        <w:t>P</w:t>
      </w:r>
      <w:r w:rsidRPr="007D4EFE">
        <w:rPr>
          <w:rFonts w:eastAsia="宋体" w:cs="Times New Roman"/>
          <w:kern w:val="2"/>
          <w:szCs w:val="24"/>
          <w:lang w:eastAsia="zh-CN"/>
        </w:rPr>
        <w:t xml:space="preserve"> &lt; 0.001</w:t>
      </w:r>
      <w:r w:rsidR="00CF02CF">
        <w:rPr>
          <w:rFonts w:eastAsia="宋体" w:cs="Times New Roman"/>
          <w:kern w:val="2"/>
          <w:szCs w:val="24"/>
          <w:lang w:eastAsia="zh-CN"/>
        </w:rPr>
        <w:t>.</w:t>
      </w:r>
      <w:bookmarkStart w:id="14" w:name="_GoBack"/>
      <w:bookmarkEnd w:id="14"/>
    </w:p>
    <w:sectPr w:rsidR="002E093C" w:rsidSect="0005645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B09" w:rsidRDefault="00BD0B09" w:rsidP="00117666">
      <w:pPr>
        <w:spacing w:after="0"/>
      </w:pPr>
      <w:r>
        <w:separator/>
      </w:r>
    </w:p>
  </w:endnote>
  <w:endnote w:type="continuationSeparator" w:id="0">
    <w:p w:rsidR="00BD0B09" w:rsidRDefault="00BD0B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735A" w:rsidRPr="00577C4C" w:rsidRDefault="0097735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7735A" w:rsidRPr="00577C4C" w:rsidRDefault="009773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4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7735A" w:rsidRPr="00577C4C" w:rsidRDefault="009773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40D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735A" w:rsidRPr="00577C4C" w:rsidRDefault="0097735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7735A" w:rsidRPr="00577C4C" w:rsidRDefault="009773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4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7735A" w:rsidRPr="00577C4C" w:rsidRDefault="009773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40D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B09" w:rsidRDefault="00BD0B09" w:rsidP="00117666">
      <w:pPr>
        <w:spacing w:after="0"/>
      </w:pPr>
      <w:r>
        <w:separator/>
      </w:r>
    </w:p>
  </w:footnote>
  <w:footnote w:type="continuationSeparator" w:id="0">
    <w:p w:rsidR="00BD0B09" w:rsidRDefault="00BD0B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735A" w:rsidRPr="009151AA" w:rsidRDefault="0097735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735A" w:rsidRDefault="0097735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21"/>
    <w:rsid w:val="0000158A"/>
    <w:rsid w:val="00010AEC"/>
    <w:rsid w:val="0001436A"/>
    <w:rsid w:val="00034304"/>
    <w:rsid w:val="00035434"/>
    <w:rsid w:val="00052A14"/>
    <w:rsid w:val="00056456"/>
    <w:rsid w:val="00071A0E"/>
    <w:rsid w:val="00077D53"/>
    <w:rsid w:val="00105FD9"/>
    <w:rsid w:val="00117666"/>
    <w:rsid w:val="00140F3B"/>
    <w:rsid w:val="001549D3"/>
    <w:rsid w:val="00160065"/>
    <w:rsid w:val="00177D84"/>
    <w:rsid w:val="0024093C"/>
    <w:rsid w:val="00261218"/>
    <w:rsid w:val="00267D18"/>
    <w:rsid w:val="002868E2"/>
    <w:rsid w:val="002869C3"/>
    <w:rsid w:val="002936E4"/>
    <w:rsid w:val="002A4856"/>
    <w:rsid w:val="002B4A57"/>
    <w:rsid w:val="002C74CA"/>
    <w:rsid w:val="002D017E"/>
    <w:rsid w:val="002E093C"/>
    <w:rsid w:val="002E33A1"/>
    <w:rsid w:val="00317921"/>
    <w:rsid w:val="003324D5"/>
    <w:rsid w:val="00352EFC"/>
    <w:rsid w:val="003544FB"/>
    <w:rsid w:val="003D2F2D"/>
    <w:rsid w:val="00401590"/>
    <w:rsid w:val="00447801"/>
    <w:rsid w:val="00452E9C"/>
    <w:rsid w:val="00464E1C"/>
    <w:rsid w:val="004735C8"/>
    <w:rsid w:val="004824E0"/>
    <w:rsid w:val="004961FF"/>
    <w:rsid w:val="004A38E7"/>
    <w:rsid w:val="004D3E6E"/>
    <w:rsid w:val="004F68ED"/>
    <w:rsid w:val="00517A89"/>
    <w:rsid w:val="005232BC"/>
    <w:rsid w:val="005250F2"/>
    <w:rsid w:val="00543C3A"/>
    <w:rsid w:val="00566DCB"/>
    <w:rsid w:val="0057524D"/>
    <w:rsid w:val="00593EEA"/>
    <w:rsid w:val="005A5EEE"/>
    <w:rsid w:val="005B3172"/>
    <w:rsid w:val="005F401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847"/>
    <w:rsid w:val="007A7A0E"/>
    <w:rsid w:val="007C206C"/>
    <w:rsid w:val="007D4EFE"/>
    <w:rsid w:val="007E7829"/>
    <w:rsid w:val="00817DD6"/>
    <w:rsid w:val="00840E36"/>
    <w:rsid w:val="00885156"/>
    <w:rsid w:val="008E2D63"/>
    <w:rsid w:val="008E2DC3"/>
    <w:rsid w:val="009151AA"/>
    <w:rsid w:val="0093429D"/>
    <w:rsid w:val="00936B74"/>
    <w:rsid w:val="00943573"/>
    <w:rsid w:val="00970F7D"/>
    <w:rsid w:val="0097735A"/>
    <w:rsid w:val="00994A3D"/>
    <w:rsid w:val="009A728B"/>
    <w:rsid w:val="009C2B12"/>
    <w:rsid w:val="00A174D9"/>
    <w:rsid w:val="00A203AC"/>
    <w:rsid w:val="00AB6715"/>
    <w:rsid w:val="00B1671E"/>
    <w:rsid w:val="00B25EB8"/>
    <w:rsid w:val="00B37F4D"/>
    <w:rsid w:val="00BD0B09"/>
    <w:rsid w:val="00C52A7B"/>
    <w:rsid w:val="00C56BAF"/>
    <w:rsid w:val="00C679AA"/>
    <w:rsid w:val="00C75972"/>
    <w:rsid w:val="00CB340D"/>
    <w:rsid w:val="00CC52D9"/>
    <w:rsid w:val="00CD066B"/>
    <w:rsid w:val="00CE4FEE"/>
    <w:rsid w:val="00CF02CF"/>
    <w:rsid w:val="00D00067"/>
    <w:rsid w:val="00D2182D"/>
    <w:rsid w:val="00DB59C3"/>
    <w:rsid w:val="00DC259A"/>
    <w:rsid w:val="00DE23E8"/>
    <w:rsid w:val="00E52377"/>
    <w:rsid w:val="00E61C68"/>
    <w:rsid w:val="00E64E17"/>
    <w:rsid w:val="00E75340"/>
    <w:rsid w:val="00E866C9"/>
    <w:rsid w:val="00EA3D3C"/>
    <w:rsid w:val="00EE2DAF"/>
    <w:rsid w:val="00EF6347"/>
    <w:rsid w:val="00F16E4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4C5D69-06E7-476C-A975-FD6D53969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2E093C"/>
  </w:style>
  <w:style w:type="paragraph" w:customStyle="1" w:styleId="font510241">
    <w:name w:val="font510241"/>
    <w:basedOn w:val="a0"/>
    <w:rsid w:val="00140F3B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1510241">
    <w:name w:val="xl1510241"/>
    <w:basedOn w:val="a0"/>
    <w:rsid w:val="00140F3B"/>
    <w:pPr>
      <w:spacing w:before="100" w:beforeAutospacing="1" w:after="100" w:afterAutospacing="1"/>
      <w:textAlignment w:val="center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xl6510241">
    <w:name w:val="xl6510241"/>
    <w:basedOn w:val="a0"/>
    <w:rsid w:val="00140F3B"/>
    <w:pPr>
      <w:spacing w:before="100" w:beforeAutospacing="1" w:after="100" w:afterAutospacing="1"/>
      <w:textAlignment w:val="center"/>
    </w:pPr>
    <w:rPr>
      <w:rFonts w:ascii="宋体" w:eastAsia="宋体" w:hAnsi="宋体" w:cs="宋体"/>
      <w:color w:val="00000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0740;&#31350;&#29983;\&#21338;&#22763;&#30740;&#31350;&#29983;\1&#35770;&#25991;&#25237;&#31295;\1&#19969;&#37240;\&#25237;&#31295;\04%20FRONTIERS%20IN%20MICROBIOLOG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DB3DD0-F1A9-4E76-8FF3-617316DB5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0</Pages>
  <Words>1465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cp:lastPrinted>2013-10-03T12:51:00Z</cp:lastPrinted>
  <dcterms:created xsi:type="dcterms:W3CDTF">2018-07-21T15:51:00Z</dcterms:created>
  <dcterms:modified xsi:type="dcterms:W3CDTF">2018-08-11T02:46:00Z</dcterms:modified>
</cp:coreProperties>
</file>